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Supplementary Table 1. </w:t>
      </w:r>
      <w:r>
        <w:rPr>
          <w:lang w:val="en-GB"/>
        </w:rPr>
        <w:t>Clinical and analytical variables associated with SAT survivin express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2252"/>
        <w:gridCol w:w="853"/>
        <w:gridCol w:w="1956"/>
        <w:gridCol w:w="2356"/>
        <w:gridCol w:w="1012"/>
      </w:tblGrid>
      <w:tr>
        <w:trPr/>
        <w:tc>
          <w:tcPr>
            <w:tcW w:w="95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b/>
                <w:lang w:val="pt-BR"/>
              </w:rPr>
              <w:t>Log SAT survivin (R=0.777; R</w:t>
            </w:r>
            <w:r>
              <w:rPr>
                <w:b/>
                <w:vertAlign w:val="superscript"/>
                <w:lang w:val="pt-BR"/>
              </w:rPr>
              <w:t>2</w:t>
            </w:r>
            <w:r>
              <w:rPr>
                <w:b/>
                <w:lang w:val="pt-BR"/>
              </w:rPr>
              <w:t>=0.585)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B (unstandardized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S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5% CI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Beta (standardized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p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onstant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3.6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43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4577- -0.2809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&lt;0.001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M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0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9-0.053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56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&lt;0.001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DLc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0.00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0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17-0.0002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0.26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5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Variables included in the model: age, gender, HOMA-IR, serum leptin, SAT leptin and HDLc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0:29:00Z</dcterms:created>
  <dc:creator>vicky</dc:creator>
  <dc:description/>
  <cp:keywords/>
  <dc:language>en-US</dc:language>
  <cp:lastModifiedBy>vicky</cp:lastModifiedBy>
  <dcterms:modified xsi:type="dcterms:W3CDTF">2017-03-24T16:12:00Z</dcterms:modified>
  <cp:revision>14</cp:revision>
  <dc:subject/>
  <dc:title>Log SAT survivin (R=0</dc:title>
</cp:coreProperties>
</file>